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B01B9F" w14:textId="30FB048D" w:rsidR="00A27CD9" w:rsidRPr="004379B0" w:rsidRDefault="00A27CD9" w:rsidP="00A27C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79B0">
        <w:rPr>
          <w:rFonts w:ascii="Times New Roman" w:hAnsi="Times New Roman" w:cs="Times New Roman"/>
          <w:b/>
          <w:sz w:val="24"/>
          <w:szCs w:val="24"/>
        </w:rPr>
        <w:t>S2 Table</w:t>
      </w:r>
      <w:r w:rsidRPr="004379B0">
        <w:rPr>
          <w:rFonts w:ascii="Times New Roman" w:hAnsi="Times New Roman" w:cs="Times New Roman"/>
          <w:sz w:val="24"/>
          <w:szCs w:val="24"/>
        </w:rPr>
        <w:t xml:space="preserve"> Subgroup analyses of crude and adjusted hazard ratios (95% confiden</w:t>
      </w:r>
      <w:bookmarkStart w:id="0" w:name="_GoBack"/>
      <w:bookmarkEnd w:id="0"/>
      <w:r w:rsidRPr="004379B0">
        <w:rPr>
          <w:rFonts w:ascii="Times New Roman" w:hAnsi="Times New Roman" w:cs="Times New Roman"/>
          <w:sz w:val="24"/>
          <w:szCs w:val="24"/>
        </w:rPr>
        <w:t>ce interval) for mortality in</w:t>
      </w:r>
      <w:r w:rsidR="00491663" w:rsidRPr="004379B0">
        <w:rPr>
          <w:rFonts w:ascii="Times New Roman" w:hAnsi="Times New Roman" w:cs="Times New Roman"/>
          <w:sz w:val="24"/>
          <w:szCs w:val="24"/>
        </w:rPr>
        <w:t xml:space="preserve"> the</w:t>
      </w:r>
      <w:r w:rsidRPr="004379B0">
        <w:rPr>
          <w:rFonts w:ascii="Times New Roman" w:hAnsi="Times New Roman" w:cs="Times New Roman"/>
          <w:sz w:val="24"/>
          <w:szCs w:val="24"/>
        </w:rPr>
        <w:t xml:space="preserve"> </w:t>
      </w:r>
      <w:r w:rsidR="008C462E" w:rsidRPr="004379B0">
        <w:rPr>
          <w:rFonts w:ascii="Times New Roman" w:hAnsi="Times New Roman" w:cs="Times New Roman"/>
          <w:sz w:val="24"/>
          <w:szCs w:val="24"/>
        </w:rPr>
        <w:t xml:space="preserve">physical activity (PA) group compared </w:t>
      </w:r>
      <w:r w:rsidR="00491663" w:rsidRPr="004379B0">
        <w:rPr>
          <w:rFonts w:ascii="Times New Roman" w:hAnsi="Times New Roman" w:cs="Times New Roman"/>
          <w:sz w:val="24"/>
          <w:szCs w:val="24"/>
        </w:rPr>
        <w:t xml:space="preserve">with the </w:t>
      </w:r>
      <w:r w:rsidR="008C462E" w:rsidRPr="004379B0">
        <w:rPr>
          <w:rFonts w:ascii="Times New Roman" w:hAnsi="Times New Roman" w:cs="Times New Roman"/>
          <w:sz w:val="24"/>
          <w:szCs w:val="24"/>
        </w:rPr>
        <w:t xml:space="preserve">insufficient PA group </w:t>
      </w:r>
      <w:r w:rsidRPr="004379B0">
        <w:rPr>
          <w:rFonts w:ascii="Times New Roman" w:hAnsi="Times New Roman" w:cs="Times New Roman"/>
          <w:sz w:val="24"/>
          <w:szCs w:val="24"/>
        </w:rPr>
        <w:t>according to types of exercis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13"/>
        <w:gridCol w:w="2712"/>
        <w:gridCol w:w="3569"/>
        <w:gridCol w:w="1866"/>
        <w:gridCol w:w="3274"/>
        <w:gridCol w:w="1863"/>
      </w:tblGrid>
      <w:tr w:rsidR="00A27CD9" w:rsidRPr="004379B0" w14:paraId="429AB0DE" w14:textId="77777777" w:rsidTr="002F7346">
        <w:tc>
          <w:tcPr>
            <w:tcW w:w="11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07FFA" w14:textId="77777777" w:rsidR="00A27CD9" w:rsidRPr="004379B0" w:rsidRDefault="00A27CD9" w:rsidP="002F73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8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A4BCD" w14:textId="77777777" w:rsidR="00A27CD9" w:rsidRPr="004379B0" w:rsidRDefault="00A27CD9" w:rsidP="002F73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Hazard ratios</w:t>
            </w:r>
          </w:p>
        </w:tc>
      </w:tr>
      <w:tr w:rsidR="00A27CD9" w:rsidRPr="004379B0" w14:paraId="19B78D44" w14:textId="77777777" w:rsidTr="002F7346"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013BC" w14:textId="77777777" w:rsidR="00A27CD9" w:rsidRPr="004379B0" w:rsidRDefault="00A27CD9" w:rsidP="002F73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1DA08" w14:textId="77777777" w:rsidR="00A27CD9" w:rsidRPr="004379B0" w:rsidRDefault="00A27CD9" w:rsidP="002F734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62A5D" w14:textId="77777777" w:rsidR="00A27CD9" w:rsidRPr="004379B0" w:rsidRDefault="00A27CD9" w:rsidP="002F73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</w:t>
            </w:r>
            <w:r w:rsidR="00FC46C3" w:rsidRPr="004379B0">
              <w:rPr>
                <w:rFonts w:ascii="Times New Roman" w:eastAsia="맑은 고딕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41A3C" w14:textId="77777777" w:rsidR="00A27CD9" w:rsidRPr="004379B0" w:rsidRDefault="00A27CD9" w:rsidP="002F73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F5194" w14:textId="77777777" w:rsidR="00A27CD9" w:rsidRPr="004379B0" w:rsidRDefault="00A27CD9" w:rsidP="002F73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</w:t>
            </w:r>
            <w:r w:rsidR="00FC46C3" w:rsidRPr="004379B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9762E" w14:textId="77777777" w:rsidR="00A27CD9" w:rsidRPr="004379B0" w:rsidRDefault="00A27CD9" w:rsidP="002F73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27CD9" w:rsidRPr="004379B0" w14:paraId="43A92EE3" w14:textId="77777777" w:rsidTr="002F734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33947" w14:textId="35049941" w:rsidR="00A27CD9" w:rsidRPr="004379B0" w:rsidRDefault="00A27CD9" w:rsidP="00A27CD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(n = 71,683 for exercise group</w:t>
            </w:r>
            <w:r w:rsidR="00491663"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71,683 for non-exercise group)</w:t>
            </w:r>
          </w:p>
        </w:tc>
      </w:tr>
      <w:tr w:rsidR="008C462E" w:rsidRPr="004379B0" w14:paraId="37618C8A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C7888FD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72C3989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1EA1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85 (0.81-0.9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C281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BBA9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87 (0.83-0.9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1258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C462E" w:rsidRPr="004379B0" w14:paraId="7BAA7CA0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4596A6B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5544E01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4172F9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FE4A8E6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23075DD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8269837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CD9" w:rsidRPr="004379B0" w14:paraId="6BA77D51" w14:textId="77777777" w:rsidTr="002F734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67BEFB3" w14:textId="0C782F4E" w:rsidR="00A27CD9" w:rsidRPr="004379B0" w:rsidRDefault="00A27CD9" w:rsidP="00A27C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activity (n = 5,726 for exercise group</w:t>
            </w:r>
            <w:r w:rsidR="00491663"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5,726 for non-exercise group)</w:t>
            </w:r>
          </w:p>
        </w:tc>
      </w:tr>
      <w:tr w:rsidR="008C462E" w:rsidRPr="004379B0" w14:paraId="640E353B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37F7DB8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D06C7E6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840B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4 (0.61-0.8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6A65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7AB6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88 (0.72-1.0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5FAC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8C462E" w:rsidRPr="004379B0" w14:paraId="50AEF49E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01CF9EB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2AC6BE9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BB4A4AE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0C1E9BA7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D4613A3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46C1002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CD9" w:rsidRPr="004379B0" w14:paraId="73457090" w14:textId="77777777" w:rsidTr="002F734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EB2DB5" w14:textId="79BB6AE5" w:rsidR="00A27CD9" w:rsidRPr="004379B0" w:rsidRDefault="00A27CD9" w:rsidP="00A27C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 xml:space="preserve">Vigorous activity 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40,572 for exercise group</w:t>
            </w:r>
            <w:r w:rsidR="00491663"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40,572 for non-exercise group)</w:t>
            </w:r>
          </w:p>
        </w:tc>
      </w:tr>
      <w:tr w:rsidR="008C462E" w:rsidRPr="004379B0" w14:paraId="306792EE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9FC2F29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AAA12A1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A96B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5 (0.69-0.8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3C2C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36B4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90 (0.82-0.9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859D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8C462E" w:rsidRPr="004379B0" w14:paraId="0A0BEB8B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07C8576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418C0E8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4AD513C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812332D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D423105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7F5F6754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CD9" w:rsidRPr="004379B0" w14:paraId="75672E93" w14:textId="77777777" w:rsidTr="002F734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657E7E0" w14:textId="2600CFCD" w:rsidR="00A27CD9" w:rsidRPr="004379B0" w:rsidRDefault="00A27CD9" w:rsidP="002F734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+ moderate activity (n = 10,526 for exercise group</w:t>
            </w:r>
            <w:r w:rsidR="00491663"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10,526 for non-exercise group)</w:t>
            </w:r>
          </w:p>
        </w:tc>
      </w:tr>
      <w:tr w:rsidR="008C462E" w:rsidRPr="004379B0" w14:paraId="76872780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272B212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552608F8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0748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4 (0.64-0.85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324B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389E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6 (0.65-0.8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E947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C462E" w:rsidRPr="004379B0" w14:paraId="61172D9A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A034A1E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2B3F3B0A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3C8B5D1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5F3DBD5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7454A1A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6838AB79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CD9" w:rsidRPr="004379B0" w14:paraId="38FF059A" w14:textId="77777777" w:rsidTr="002F734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13D5552" w14:textId="0830A1A6" w:rsidR="00A27CD9" w:rsidRPr="004379B0" w:rsidRDefault="00A27CD9" w:rsidP="00A27C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 + vigorous activity (n = 13,905 for exercise group</w:t>
            </w:r>
            <w:r w:rsidR="00491663"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13,905 for non-exercise group)</w:t>
            </w:r>
          </w:p>
        </w:tc>
      </w:tr>
      <w:tr w:rsidR="008C462E" w:rsidRPr="004379B0" w14:paraId="2295059E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A86C47B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F2C6CDE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2D62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2 (0.63-0.8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CCF0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DFD7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82 (0.70-0.9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0DF9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006*</w:t>
            </w:r>
          </w:p>
        </w:tc>
      </w:tr>
      <w:tr w:rsidR="008C462E" w:rsidRPr="004379B0" w14:paraId="3E56A56C" w14:textId="77777777" w:rsidTr="00A27CD9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A05310D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4379178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2D488F4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4E96C2BF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8B9E584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EA6C168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CD9" w:rsidRPr="004379B0" w14:paraId="48464286" w14:textId="77777777" w:rsidTr="002F734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14F6A1" w14:textId="4CB61D4B" w:rsidR="00A27CD9" w:rsidRPr="004379B0" w:rsidRDefault="00A27CD9" w:rsidP="00A27C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+ vigorous activity (n =2,949 for exercise group</w:t>
            </w:r>
            <w:r w:rsidR="00491663"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2,949 for non-exercise group)</w:t>
            </w:r>
          </w:p>
        </w:tc>
      </w:tr>
      <w:tr w:rsidR="008C462E" w:rsidRPr="004379B0" w14:paraId="4828A78C" w14:textId="77777777" w:rsidTr="00A27CD9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A72E5D2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4E78CA5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6A3D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9 (0.58-1.08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66E5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5D00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1.05 (0.74-1.5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7B93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8C462E" w:rsidRPr="004379B0" w14:paraId="32EF2904" w14:textId="77777777" w:rsidTr="00A27CD9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AB0725C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E201EB8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4756E0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8DCCE01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9D7D54E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81EDC1D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7CD9" w:rsidRPr="004379B0" w14:paraId="11AF02BA" w14:textId="77777777" w:rsidTr="00A27CD9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C05482F" w14:textId="018EA4BC" w:rsidR="00A27CD9" w:rsidRPr="004379B0" w:rsidRDefault="00A27CD9" w:rsidP="00A27CD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activities (n = 22,052 for exercise group</w:t>
            </w:r>
            <w:r w:rsidR="00491663"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22,052 for non-exercise group)</w:t>
            </w:r>
          </w:p>
        </w:tc>
      </w:tr>
      <w:tr w:rsidR="008C462E" w:rsidRPr="004379B0" w14:paraId="557BA32E" w14:textId="77777777" w:rsidTr="002F7346"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2085046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3FC3179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B099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3 (0.66-0.8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AC8E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AEAA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0.79 (0.72-0.8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529A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8C462E" w:rsidRPr="004379B0" w14:paraId="72FAB44A" w14:textId="77777777" w:rsidTr="002F7346"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FEF43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A7EC2" w14:textId="77777777" w:rsidR="008C462E" w:rsidRPr="004379B0" w:rsidRDefault="008C462E" w:rsidP="008C462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ufficient PA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DB2C5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FF553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34F1E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37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EDCD5" w14:textId="77777777" w:rsidR="008C462E" w:rsidRPr="004379B0" w:rsidRDefault="008C462E" w:rsidP="008C46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6E35DB7" w14:textId="77777777" w:rsidR="00A27CD9" w:rsidRPr="004379B0" w:rsidRDefault="00A27CD9" w:rsidP="00A27CD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8EFF70" w14:textId="77777777" w:rsidR="008C462E" w:rsidRPr="004379B0" w:rsidRDefault="008C462E" w:rsidP="008C462E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4379B0">
        <w:rPr>
          <w:rFonts w:ascii="Times New Roman" w:eastAsia="Arial Unicode MS" w:hAnsi="Times New Roman" w:cs="Times New Roman"/>
          <w:kern w:val="0"/>
          <w:sz w:val="24"/>
          <w:szCs w:val="24"/>
        </w:rPr>
        <w:t>Abbreviations: CCI, Charlson comorbidity index; PA, physical activity</w:t>
      </w:r>
    </w:p>
    <w:p w14:paraId="27EA29E1" w14:textId="1375A666" w:rsidR="00FC46C3" w:rsidRPr="004379B0" w:rsidRDefault="00FC46C3" w:rsidP="00FC46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9B0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 w:rsidR="000C5546" w:rsidRPr="004379B0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Stratified </w:t>
      </w:r>
      <w:r w:rsidRPr="004379B0">
        <w:rPr>
          <w:rFonts w:ascii="Times New Roman" w:hAnsi="Times New Roman" w:cs="Times New Roman"/>
          <w:sz w:val="24"/>
          <w:szCs w:val="24"/>
        </w:rPr>
        <w:t xml:space="preserve">Cox-proportional hazard regression model, </w:t>
      </w:r>
      <w:r w:rsidR="00491663" w:rsidRPr="004379B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379B0">
        <w:rPr>
          <w:rFonts w:ascii="Times New Roman" w:hAnsi="Times New Roman" w:cs="Times New Roman"/>
          <w:sz w:val="24"/>
          <w:szCs w:val="24"/>
        </w:rPr>
        <w:t>ignificance at P &lt; 0.05</w:t>
      </w:r>
    </w:p>
    <w:p w14:paraId="5D556D6F" w14:textId="77777777" w:rsidR="00FC46C3" w:rsidRPr="004379B0" w:rsidRDefault="00FC46C3" w:rsidP="00FC46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9B0">
        <w:rPr>
          <w:rFonts w:ascii="Times New Roman" w:eastAsia="맑은 고딕" w:hAnsi="Times New Roman" w:cs="Times New Roman"/>
          <w:sz w:val="24"/>
          <w:szCs w:val="24"/>
        </w:rPr>
        <w:t>† M</w:t>
      </w:r>
      <w:r w:rsidRPr="004379B0">
        <w:rPr>
          <w:rFonts w:ascii="Times New Roman" w:hAnsi="Times New Roman" w:cs="Times New Roman"/>
          <w:sz w:val="24"/>
          <w:szCs w:val="24"/>
        </w:rPr>
        <w:t>odels stratified by age, sex, income, and region of residence.</w:t>
      </w:r>
    </w:p>
    <w:p w14:paraId="31542D37" w14:textId="77777777" w:rsidR="00722526" w:rsidRPr="00491663" w:rsidRDefault="00FC46C3" w:rsidP="00FC46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9B0">
        <w:rPr>
          <w:rFonts w:ascii="Times New Roman" w:hAnsi="Times New Roman" w:cs="Times New Roman"/>
          <w:sz w:val="24"/>
          <w:szCs w:val="24"/>
        </w:rPr>
        <w:t>‡ A model adjusted for obesity, smoking, alcohol consumption, and CCI scores</w:t>
      </w:r>
    </w:p>
    <w:sectPr w:rsidR="00722526" w:rsidRPr="00491663" w:rsidSect="00A27CD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66AAF" w14:textId="77777777" w:rsidR="00385FCD" w:rsidRDefault="00385FCD" w:rsidP="00FC46C3">
      <w:pPr>
        <w:spacing w:after="0" w:line="240" w:lineRule="auto"/>
      </w:pPr>
      <w:r>
        <w:separator/>
      </w:r>
    </w:p>
  </w:endnote>
  <w:endnote w:type="continuationSeparator" w:id="0">
    <w:p w14:paraId="70129814" w14:textId="77777777" w:rsidR="00385FCD" w:rsidRDefault="00385FCD" w:rsidP="00FC4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81DD61" w14:textId="77777777" w:rsidR="00385FCD" w:rsidRDefault="00385FCD" w:rsidP="00FC46C3">
      <w:pPr>
        <w:spacing w:after="0" w:line="240" w:lineRule="auto"/>
      </w:pPr>
      <w:r>
        <w:separator/>
      </w:r>
    </w:p>
  </w:footnote>
  <w:footnote w:type="continuationSeparator" w:id="0">
    <w:p w14:paraId="34F8A659" w14:textId="77777777" w:rsidR="00385FCD" w:rsidRDefault="00385FCD" w:rsidP="00FC4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CD9"/>
    <w:rsid w:val="000C5546"/>
    <w:rsid w:val="00385FCD"/>
    <w:rsid w:val="003B12DE"/>
    <w:rsid w:val="004379B0"/>
    <w:rsid w:val="00491663"/>
    <w:rsid w:val="004B0715"/>
    <w:rsid w:val="005E028E"/>
    <w:rsid w:val="00722526"/>
    <w:rsid w:val="007C3A03"/>
    <w:rsid w:val="008C462E"/>
    <w:rsid w:val="00A27CD9"/>
    <w:rsid w:val="00A722A7"/>
    <w:rsid w:val="00B339EB"/>
    <w:rsid w:val="00B91558"/>
    <w:rsid w:val="00D63D6B"/>
    <w:rsid w:val="00DF64AE"/>
    <w:rsid w:val="00EF676F"/>
    <w:rsid w:val="00FC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89745"/>
  <w15:chartTrackingRefBased/>
  <w15:docId w15:val="{785F4F90-52B7-4C8A-A093-FCE7ECF0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7CD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7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C46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C46C3"/>
  </w:style>
  <w:style w:type="paragraph" w:styleId="a5">
    <w:name w:val="footer"/>
    <w:basedOn w:val="a"/>
    <w:link w:val="Char0"/>
    <w:uiPriority w:val="99"/>
    <w:unhideWhenUsed/>
    <w:rsid w:val="00FC46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C46C3"/>
  </w:style>
  <w:style w:type="paragraph" w:styleId="a6">
    <w:name w:val="Balloon Text"/>
    <w:basedOn w:val="a"/>
    <w:link w:val="Char1"/>
    <w:uiPriority w:val="99"/>
    <w:semiHidden/>
    <w:unhideWhenUsed/>
    <w:rsid w:val="00491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916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Min Chanyang</cp:lastModifiedBy>
  <cp:revision>3</cp:revision>
  <dcterms:created xsi:type="dcterms:W3CDTF">2020-07-13T02:25:00Z</dcterms:created>
  <dcterms:modified xsi:type="dcterms:W3CDTF">2020-09-09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24.6453356482</vt:r8>
  </property>
  <property fmtid="{D5CDD505-2E9C-101B-9397-08002B2CF9AE}" pid="4" name="EditTotal">
    <vt:i4>0</vt:i4>
  </property>
</Properties>
</file>